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CE967" w14:textId="1A9960CE" w:rsidR="00401322" w:rsidRDefault="00F55F56" w:rsidP="00542676">
      <w:pPr>
        <w:spacing w:line="360" w:lineRule="auto"/>
        <w:rPr>
          <w:rFonts w:cs="Times New Roman"/>
          <w:i/>
          <w:iCs/>
        </w:rPr>
      </w:pPr>
      <w:r w:rsidRPr="00936F37">
        <w:rPr>
          <w:rStyle w:val="Strong"/>
          <w:rFonts w:cs="Times New Roman"/>
        </w:rPr>
        <w:t>Supplementary Table 1.</w:t>
      </w:r>
      <w:r w:rsidRPr="00F55F56">
        <w:rPr>
          <w:rStyle w:val="apple-converted-space"/>
          <w:rFonts w:cs="Times New Roman"/>
          <w:b/>
          <w:bCs/>
          <w:sz w:val="27"/>
          <w:szCs w:val="27"/>
        </w:rPr>
        <w:t> </w:t>
      </w:r>
      <w:r w:rsidRPr="00936F37">
        <w:rPr>
          <w:rFonts w:cs="Times New Roman"/>
          <w:i/>
          <w:iCs/>
        </w:rPr>
        <w:t>Postoperative complications graded Clavien–Dindo ≥ III in patients undergoing</w:t>
      </w:r>
      <w:r w:rsidR="00B57E34">
        <w:rPr>
          <w:rFonts w:cs="Times New Roman"/>
          <w:i/>
          <w:iCs/>
        </w:rPr>
        <w:t xml:space="preserve"> conventional Minimally Invasive Esophagectomy</w:t>
      </w:r>
      <w:r w:rsidRPr="00936F37">
        <w:rPr>
          <w:rFonts w:cs="Times New Roman"/>
          <w:i/>
          <w:iCs/>
        </w:rPr>
        <w:t xml:space="preserve"> </w:t>
      </w:r>
      <w:r w:rsidR="00DB4FA8">
        <w:rPr>
          <w:rFonts w:cs="Times New Roman"/>
          <w:i/>
          <w:iCs/>
        </w:rPr>
        <w:t>(</w:t>
      </w:r>
      <w:r w:rsidRPr="00936F37">
        <w:rPr>
          <w:rFonts w:cs="Times New Roman"/>
          <w:i/>
          <w:iCs/>
        </w:rPr>
        <w:t>cMIE</w:t>
      </w:r>
      <w:r w:rsidR="00DB4FA8">
        <w:rPr>
          <w:rFonts w:cs="Times New Roman"/>
          <w:i/>
          <w:iCs/>
        </w:rPr>
        <w:t>)</w:t>
      </w:r>
      <w:r w:rsidRPr="00936F37">
        <w:rPr>
          <w:rFonts w:cs="Times New Roman"/>
          <w:i/>
          <w:iCs/>
        </w:rPr>
        <w:t xml:space="preserve"> and </w:t>
      </w:r>
      <w:r w:rsidR="00DB4FA8" w:rsidRPr="007E1522">
        <w:rPr>
          <w:rStyle w:val="Emphasis"/>
          <w:rFonts w:cs="Times New Roman"/>
        </w:rPr>
        <w:t>robotic-assisted minimally invasive esophagectomy</w:t>
      </w:r>
      <w:r w:rsidR="00DB4FA8" w:rsidRPr="00936F37">
        <w:rPr>
          <w:rFonts w:cs="Times New Roman"/>
          <w:i/>
          <w:iCs/>
        </w:rPr>
        <w:t xml:space="preserve"> </w:t>
      </w:r>
      <w:r w:rsidR="00DB4FA8">
        <w:rPr>
          <w:rFonts w:cs="Times New Roman"/>
          <w:i/>
          <w:iCs/>
        </w:rPr>
        <w:t>(</w:t>
      </w:r>
      <w:r w:rsidRPr="00936F37">
        <w:rPr>
          <w:rFonts w:cs="Times New Roman"/>
          <w:i/>
          <w:iCs/>
        </w:rPr>
        <w:t>RAMIE</w:t>
      </w:r>
      <w:r w:rsidR="00DB4FA8">
        <w:rPr>
          <w:rFonts w:cs="Times New Roman"/>
          <w:i/>
          <w:iCs/>
        </w:rPr>
        <w:t>)</w:t>
      </w:r>
      <w:r w:rsidRPr="00936F37">
        <w:rPr>
          <w:rFonts w:cs="Times New Roman"/>
          <w:i/>
          <w:iCs/>
        </w:rPr>
        <w:t>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63"/>
        <w:gridCol w:w="2057"/>
        <w:gridCol w:w="2160"/>
        <w:gridCol w:w="2160"/>
      </w:tblGrid>
      <w:tr w:rsidR="004B6959" w:rsidRPr="004B6959" w14:paraId="71EA7C89" w14:textId="77777777" w:rsidTr="00EE3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7F0BE3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</w:p>
        </w:tc>
        <w:tc>
          <w:tcPr>
            <w:tcW w:w="2057" w:type="dxa"/>
          </w:tcPr>
          <w:p w14:paraId="64F7E88B" w14:textId="77777777" w:rsidR="004B6959" w:rsidRPr="004B6959" w:rsidRDefault="004B6959" w:rsidP="004B69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cMIE (n=170)</w:t>
            </w:r>
          </w:p>
        </w:tc>
        <w:tc>
          <w:tcPr>
            <w:tcW w:w="2160" w:type="dxa"/>
          </w:tcPr>
          <w:p w14:paraId="15A0F79D" w14:textId="77777777" w:rsidR="004B6959" w:rsidRPr="004B6959" w:rsidRDefault="004B6959" w:rsidP="004B69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RAMIE (n=80)</w:t>
            </w:r>
          </w:p>
        </w:tc>
        <w:tc>
          <w:tcPr>
            <w:tcW w:w="2160" w:type="dxa"/>
          </w:tcPr>
          <w:p w14:paraId="5B47F0B7" w14:textId="77777777" w:rsidR="004B6959" w:rsidRPr="004B6959" w:rsidRDefault="004B6959" w:rsidP="004B69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p-value</w:t>
            </w:r>
          </w:p>
        </w:tc>
      </w:tr>
      <w:tr w:rsidR="004B6959" w:rsidRPr="004B6959" w14:paraId="3C7FCF5C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12" w:space="0" w:color="auto"/>
              <w:bottom w:val="single" w:sz="8" w:space="0" w:color="auto"/>
            </w:tcBorders>
          </w:tcPr>
          <w:p w14:paraId="4BB88EBA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Anastomotic Leak      *ECCG type II or higher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8" w:space="0" w:color="auto"/>
            </w:tcBorders>
          </w:tcPr>
          <w:p w14:paraId="02485243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41 (24.1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</w:tcPr>
          <w:p w14:paraId="2B887BE7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15 (18.8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</w:tcBorders>
          </w:tcPr>
          <w:p w14:paraId="2E06232A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0.342</w:t>
            </w:r>
          </w:p>
        </w:tc>
      </w:tr>
      <w:tr w:rsidR="004B6959" w:rsidRPr="004B6959" w14:paraId="2372A60E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0E42D2BE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Airway Fistula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349B8017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3 (1.8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4C8DCD9E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3 (3.8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77160960" w14:textId="6B42405C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 xml:space="preserve">0.388 </w:t>
            </w:r>
            <w:r w:rsidR="0047788F" w:rsidRPr="00C35D1C">
              <w:rPr>
                <w:sz w:val="20"/>
                <w:szCs w:val="20"/>
              </w:rPr>
              <w:t>†</w:t>
            </w:r>
          </w:p>
        </w:tc>
      </w:tr>
      <w:tr w:rsidR="004B6959" w:rsidRPr="004B6959" w14:paraId="12E9F817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00593C6F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Organ Failure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7A701D87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20 (11.8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3A29AE85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6 (7.5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6C18EA86" w14:textId="3125364E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 xml:space="preserve">0.378 </w:t>
            </w:r>
            <w:r w:rsidR="0047788F" w:rsidRPr="00C35D1C">
              <w:rPr>
                <w:sz w:val="20"/>
                <w:szCs w:val="20"/>
              </w:rPr>
              <w:t>†</w:t>
            </w:r>
          </w:p>
        </w:tc>
      </w:tr>
      <w:tr w:rsidR="004B6959" w:rsidRPr="004B6959" w14:paraId="7C52918D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34DF42ED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Respiratory failure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74175D41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18 (10.6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3F617AAD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4 (5.0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19AC26A0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0.146</w:t>
            </w:r>
          </w:p>
        </w:tc>
      </w:tr>
      <w:tr w:rsidR="004B6959" w:rsidRPr="004B6959" w14:paraId="05805E5E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06A6CEBA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Postop bleeding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48557CD4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1 (0.6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12A2A0E4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0 (0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0403166F" w14:textId="133C88D5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 xml:space="preserve">1.000 </w:t>
            </w:r>
            <w:r w:rsidR="0047788F" w:rsidRPr="00C35D1C">
              <w:rPr>
                <w:sz w:val="20"/>
                <w:szCs w:val="20"/>
              </w:rPr>
              <w:t>†</w:t>
            </w:r>
          </w:p>
        </w:tc>
      </w:tr>
      <w:tr w:rsidR="004B6959" w:rsidRPr="004B6959" w14:paraId="155CEF9A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28B0FEE9" w14:textId="17A5EE27" w:rsidR="004B6959" w:rsidRPr="004B6959" w:rsidRDefault="00B64A89" w:rsidP="004B6959">
            <w:pPr>
              <w:spacing w:line="360" w:lineRule="auto"/>
              <w:rPr>
                <w:rFonts w:eastAsia="Times New Roman" w:cs="Times New Roman"/>
              </w:rPr>
            </w:pPr>
            <w:r w:rsidRPr="00B64A89">
              <w:rPr>
                <w:rFonts w:eastAsia="Times New Roman" w:cs="Times New Roman"/>
                <w:vertAlign w:val="superscript"/>
              </w:rPr>
              <w:t>‡</w:t>
            </w:r>
            <w:r w:rsidR="004B6959" w:rsidRPr="004B6959">
              <w:rPr>
                <w:rFonts w:eastAsia="Times New Roman" w:cs="Times New Roman"/>
              </w:rPr>
              <w:t>DGCE/pyloric stenosis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8" w:space="0" w:color="auto"/>
            </w:tcBorders>
          </w:tcPr>
          <w:p w14:paraId="2930046B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3 (1.8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32263332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3 (3.8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7E86D316" w14:textId="1D3B972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 xml:space="preserve">0.388 </w:t>
            </w:r>
            <w:r w:rsidR="0047788F" w:rsidRPr="00C35D1C">
              <w:rPr>
                <w:sz w:val="20"/>
                <w:szCs w:val="20"/>
              </w:rPr>
              <w:t>†</w:t>
            </w:r>
          </w:p>
        </w:tc>
      </w:tr>
      <w:tr w:rsidR="004B6959" w:rsidRPr="004B6959" w14:paraId="5874FE19" w14:textId="77777777" w:rsidTr="00EE3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8" w:space="0" w:color="auto"/>
              <w:bottom w:val="single" w:sz="12" w:space="0" w:color="auto"/>
            </w:tcBorders>
          </w:tcPr>
          <w:p w14:paraId="29609D1F" w14:textId="77777777" w:rsidR="004B6959" w:rsidRPr="004B6959" w:rsidRDefault="004B6959" w:rsidP="004B6959">
            <w:pPr>
              <w:spacing w:line="360" w:lineRule="auto"/>
              <w:rPr>
                <w:rFonts w:eastAsia="Times New Roman" w:cs="Times New Roman"/>
              </w:rPr>
            </w:pPr>
            <w:proofErr w:type="spellStart"/>
            <w:r w:rsidRPr="004B6959">
              <w:rPr>
                <w:rFonts w:eastAsia="Times New Roman" w:cs="Times New Roman"/>
              </w:rPr>
              <w:t>Paraconduit</w:t>
            </w:r>
            <w:proofErr w:type="spellEnd"/>
            <w:r w:rsidRPr="004B6959">
              <w:rPr>
                <w:rFonts w:eastAsia="Times New Roman" w:cs="Times New Roman"/>
              </w:rPr>
              <w:t xml:space="preserve"> herniation</w:t>
            </w:r>
          </w:p>
        </w:tc>
        <w:tc>
          <w:tcPr>
            <w:tcW w:w="2057" w:type="dxa"/>
            <w:tcBorders>
              <w:top w:val="single" w:sz="8" w:space="0" w:color="auto"/>
              <w:bottom w:val="single" w:sz="12" w:space="0" w:color="auto"/>
            </w:tcBorders>
          </w:tcPr>
          <w:p w14:paraId="7A786E3F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5 (2.9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12" w:space="0" w:color="auto"/>
            </w:tcBorders>
          </w:tcPr>
          <w:p w14:paraId="792A6BBB" w14:textId="77777777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>0 (0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12" w:space="0" w:color="auto"/>
            </w:tcBorders>
          </w:tcPr>
          <w:p w14:paraId="6B73E715" w14:textId="0DD176B0" w:rsidR="004B6959" w:rsidRPr="004B6959" w:rsidRDefault="004B6959" w:rsidP="004B69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4B6959">
              <w:rPr>
                <w:rFonts w:eastAsia="Times New Roman" w:cs="Times New Roman"/>
              </w:rPr>
              <w:t xml:space="preserve">0.180 </w:t>
            </w:r>
            <w:r w:rsidR="0047788F" w:rsidRPr="00C35D1C">
              <w:rPr>
                <w:sz w:val="20"/>
                <w:szCs w:val="20"/>
              </w:rPr>
              <w:t>†</w:t>
            </w:r>
          </w:p>
        </w:tc>
      </w:tr>
    </w:tbl>
    <w:p w14:paraId="2BB8E49F" w14:textId="3DA9DAEE" w:rsidR="001F438D" w:rsidRPr="0078389C" w:rsidRDefault="0078389C" w:rsidP="00542676">
      <w:pPr>
        <w:spacing w:line="360" w:lineRule="auto"/>
        <w:rPr>
          <w:rFonts w:eastAsia="Times New Roman" w:cs="Times New Roman"/>
          <w:sz w:val="20"/>
          <w:szCs w:val="20"/>
        </w:rPr>
      </w:pPr>
      <w:r w:rsidRPr="0078389C">
        <w:rPr>
          <w:rFonts w:eastAsia="Times New Roman" w:cs="Times New Roman"/>
          <w:sz w:val="20"/>
          <w:szCs w:val="20"/>
        </w:rPr>
        <w:t xml:space="preserve">Complications classified as Clavien–Dindo grade III or higher. Data are presented as </w:t>
      </w:r>
      <w:r w:rsidR="00AC0FA2">
        <w:rPr>
          <w:rFonts w:eastAsia="Times New Roman" w:cs="Times New Roman"/>
          <w:sz w:val="20"/>
          <w:szCs w:val="20"/>
        </w:rPr>
        <w:t xml:space="preserve">the </w:t>
      </w:r>
      <w:r w:rsidRPr="0078389C">
        <w:rPr>
          <w:rFonts w:eastAsia="Times New Roman" w:cs="Times New Roman"/>
          <w:sz w:val="20"/>
          <w:szCs w:val="20"/>
        </w:rPr>
        <w:t xml:space="preserve">number of patients (%). </w:t>
      </w:r>
      <w:r w:rsidR="00C47E86" w:rsidRPr="004B6959">
        <w:rPr>
          <w:rFonts w:eastAsia="Times New Roman" w:cs="Times New Roman"/>
          <w:b/>
          <w:bCs/>
          <w:sz w:val="20"/>
          <w:szCs w:val="20"/>
        </w:rPr>
        <w:t>*</w:t>
      </w:r>
      <w:r w:rsidR="00C47E86" w:rsidRPr="0078389C">
        <w:rPr>
          <w:rFonts w:eastAsia="Times New Roman" w:cs="Times New Roman"/>
          <w:sz w:val="20"/>
          <w:szCs w:val="20"/>
        </w:rPr>
        <w:t>ECCG = Esophagectomy Complications Consensus Group</w:t>
      </w:r>
      <w:r w:rsidR="001619EB">
        <w:rPr>
          <w:rFonts w:eastAsia="Times New Roman" w:cs="Times New Roman"/>
          <w:sz w:val="20"/>
          <w:szCs w:val="20"/>
        </w:rPr>
        <w:t>;</w:t>
      </w:r>
      <w:r w:rsidR="00C47E86" w:rsidRPr="00C35D1C">
        <w:rPr>
          <w:sz w:val="20"/>
          <w:szCs w:val="20"/>
        </w:rPr>
        <w:t xml:space="preserve"> </w:t>
      </w:r>
      <w:r w:rsidR="009E240C" w:rsidRPr="00C35D1C">
        <w:rPr>
          <w:sz w:val="20"/>
          <w:szCs w:val="20"/>
        </w:rPr>
        <w:t>†</w:t>
      </w:r>
      <w:r w:rsidRPr="0078389C">
        <w:rPr>
          <w:rFonts w:eastAsia="Times New Roman" w:cs="Times New Roman"/>
          <w:sz w:val="20"/>
          <w:szCs w:val="20"/>
        </w:rPr>
        <w:t xml:space="preserve">Fisher’s Exact Test </w:t>
      </w:r>
      <w:r w:rsidR="00F069D2">
        <w:rPr>
          <w:rFonts w:eastAsia="Times New Roman" w:cs="Times New Roman"/>
          <w:sz w:val="20"/>
          <w:szCs w:val="20"/>
        </w:rPr>
        <w:t xml:space="preserve">was </w:t>
      </w:r>
      <w:r w:rsidRPr="0078389C">
        <w:rPr>
          <w:rFonts w:eastAsia="Times New Roman" w:cs="Times New Roman"/>
          <w:sz w:val="20"/>
          <w:szCs w:val="20"/>
        </w:rPr>
        <w:t xml:space="preserve">used when appropriate; </w:t>
      </w:r>
      <w:r w:rsidR="00B64A89" w:rsidRPr="00C35D1C">
        <w:rPr>
          <w:sz w:val="20"/>
          <w:szCs w:val="20"/>
          <w:vertAlign w:val="superscript"/>
        </w:rPr>
        <w:t>‡</w:t>
      </w:r>
      <w:r w:rsidRPr="0078389C">
        <w:rPr>
          <w:rFonts w:eastAsia="Times New Roman" w:cs="Times New Roman"/>
          <w:sz w:val="20"/>
          <w:szCs w:val="20"/>
        </w:rPr>
        <w:t>DGCE = Delayed Gastric Conduit Emptying.</w:t>
      </w:r>
    </w:p>
    <w:p w14:paraId="694EAE7E" w14:textId="77777777" w:rsidR="00401322" w:rsidRDefault="00401322" w:rsidP="00542676">
      <w:pPr>
        <w:spacing w:line="360" w:lineRule="auto"/>
        <w:rPr>
          <w:rFonts w:eastAsia="Times New Roman"/>
          <w:b/>
          <w:bCs/>
        </w:rPr>
      </w:pPr>
    </w:p>
    <w:p w14:paraId="0887FB9F" w14:textId="77777777" w:rsidR="00E16DDF" w:rsidRDefault="00E16DDF" w:rsidP="00542676">
      <w:pPr>
        <w:spacing w:line="360" w:lineRule="auto"/>
        <w:rPr>
          <w:rFonts w:eastAsia="Times New Roman"/>
          <w:b/>
          <w:bCs/>
        </w:rPr>
      </w:pPr>
    </w:p>
    <w:p w14:paraId="3D58CC46" w14:textId="77777777" w:rsidR="00E16DDF" w:rsidRDefault="00E16DDF" w:rsidP="00542676">
      <w:pPr>
        <w:spacing w:line="360" w:lineRule="auto"/>
        <w:rPr>
          <w:rFonts w:eastAsia="Times New Roman"/>
          <w:b/>
          <w:bCs/>
        </w:rPr>
      </w:pPr>
    </w:p>
    <w:p w14:paraId="0A0BA4AB" w14:textId="10B45407" w:rsidR="00542676" w:rsidRPr="00AD01A7" w:rsidRDefault="00542676" w:rsidP="00542676">
      <w:pPr>
        <w:spacing w:line="360" w:lineRule="auto"/>
        <w:rPr>
          <w:i/>
          <w:iCs/>
        </w:rPr>
      </w:pPr>
      <w:r w:rsidRPr="00947F14">
        <w:rPr>
          <w:rFonts w:eastAsia="Times New Roman"/>
          <w:b/>
          <w:bCs/>
        </w:rPr>
        <w:t>Supplementary Figure 1</w:t>
      </w:r>
      <w:r>
        <w:rPr>
          <w:rFonts w:eastAsia="Times New Roman"/>
        </w:rPr>
        <w:t xml:space="preserve">. </w:t>
      </w:r>
      <w:r w:rsidRPr="007E1522">
        <w:rPr>
          <w:rStyle w:val="Emphasis"/>
          <w:rFonts w:cs="Times New Roman"/>
        </w:rPr>
        <w:t>Learning curve across consecutive robotic-assisted minimally invasive esophagectomy (RAMIE) cases per 10-case interval.</w:t>
      </w:r>
      <w:r w:rsidRPr="007E1522">
        <w:rPr>
          <w:rFonts w:cs="Times New Roman"/>
        </w:rPr>
        <w:t xml:space="preserve"> </w:t>
      </w:r>
      <w:r w:rsidRPr="00AD01A7">
        <w:rPr>
          <w:rFonts w:cs="Times New Roman"/>
          <w:i/>
          <w:iCs/>
        </w:rPr>
        <w:t xml:space="preserve">(A) </w:t>
      </w:r>
      <w:ins w:id="0" w:author="Ioannis Rouvelas" w:date="2025-07-20T00:42:00Z" w16du:dateUtc="2025-07-19T22:42:00Z">
        <w:r w:rsidR="00AD01A7" w:rsidRPr="00AD01A7">
          <w:rPr>
            <w:rFonts w:eastAsia="Times New Roman" w:cs="Times New Roman"/>
            <w:i/>
            <w:iCs/>
          </w:rPr>
          <w:t>Operative time (minutes)</w:t>
        </w:r>
      </w:ins>
      <w:ins w:id="1" w:author="Ioannis Rouvelas" w:date="2025-07-20T00:43:00Z" w16du:dateUtc="2025-07-19T22:43:00Z">
        <w:r w:rsidR="00AD01A7">
          <w:rPr>
            <w:rFonts w:eastAsia="Times New Roman" w:cs="Times New Roman"/>
            <w:i/>
            <w:iCs/>
          </w:rPr>
          <w:t>, (B)</w:t>
        </w:r>
      </w:ins>
      <w:r w:rsidRPr="00AD01A7">
        <w:rPr>
          <w:rFonts w:cs="Times New Roman"/>
          <w:i/>
          <w:iCs/>
        </w:rPr>
        <w:t>Anastomotic leak</w:t>
      </w:r>
      <w:del w:id="2" w:author="Ioannis Rouvelas" w:date="2025-07-20T00:43:00Z" w16du:dateUtc="2025-07-19T22:43:00Z">
        <w:r w:rsidRPr="00AD01A7" w:rsidDel="00AD01A7">
          <w:rPr>
            <w:rFonts w:cs="Times New Roman"/>
            <w:i/>
            <w:iCs/>
          </w:rPr>
          <w:delText xml:space="preserve">, (B) </w:delText>
        </w:r>
        <w:r w:rsidRPr="00AD01A7" w:rsidDel="00AD01A7">
          <w:rPr>
            <w:rFonts w:eastAsia="Times New Roman" w:cs="Times New Roman"/>
            <w:i/>
            <w:iCs/>
          </w:rPr>
          <w:delText>Oper</w:delText>
        </w:r>
      </w:del>
      <w:del w:id="3" w:author="Ioannis Rouvelas" w:date="2025-07-20T00:42:00Z" w16du:dateUtc="2025-07-19T22:42:00Z">
        <w:r w:rsidRPr="00AD01A7" w:rsidDel="00AD01A7">
          <w:rPr>
            <w:rFonts w:eastAsia="Times New Roman" w:cs="Times New Roman"/>
            <w:i/>
            <w:iCs/>
          </w:rPr>
          <w:delText>ative time (minutes</w:delText>
        </w:r>
      </w:del>
      <w:del w:id="4" w:author="Ioannis Rouvelas" w:date="2025-07-20T00:43:00Z" w16du:dateUtc="2025-07-19T22:43:00Z">
        <w:r w:rsidRPr="00AD01A7" w:rsidDel="00AD01A7">
          <w:rPr>
            <w:rFonts w:eastAsia="Times New Roman" w:cs="Times New Roman"/>
            <w:i/>
            <w:iCs/>
          </w:rPr>
          <w:delText>)</w:delText>
        </w:r>
      </w:del>
      <w:r w:rsidRPr="00AD01A7">
        <w:rPr>
          <w:rFonts w:eastAsia="Times New Roman" w:cs="Times New Roman"/>
          <w:i/>
          <w:iCs/>
        </w:rPr>
        <w:t>,</w:t>
      </w:r>
      <w:r w:rsidR="002231CD" w:rsidRPr="00AD01A7">
        <w:rPr>
          <w:rFonts w:eastAsia="Times New Roman" w:cs="Times New Roman"/>
          <w:i/>
          <w:iCs/>
        </w:rPr>
        <w:t xml:space="preserve"> </w:t>
      </w:r>
      <w:r w:rsidRPr="00AD01A7">
        <w:rPr>
          <w:rFonts w:eastAsia="Times New Roman" w:cs="Times New Roman"/>
          <w:i/>
          <w:iCs/>
        </w:rPr>
        <w:t>(C) number of lymph nodes retrieved</w:t>
      </w:r>
      <w:r w:rsidR="002902A8" w:rsidRPr="00AD01A7">
        <w:rPr>
          <w:rFonts w:eastAsia="Times New Roman" w:cs="Times New Roman"/>
          <w:i/>
          <w:iCs/>
        </w:rPr>
        <w:t>, and (D) blood loss</w:t>
      </w:r>
      <w:ins w:id="5" w:author="Ioannis Rouvelas" w:date="2025-07-20T00:43:00Z" w16du:dateUtc="2025-07-19T22:43:00Z">
        <w:r w:rsidR="00AD01A7">
          <w:rPr>
            <w:rFonts w:eastAsia="Times New Roman" w:cs="Times New Roman"/>
            <w:i/>
            <w:iCs/>
          </w:rPr>
          <w:t xml:space="preserve"> (ml)</w:t>
        </w:r>
      </w:ins>
      <w:r w:rsidR="002902A8" w:rsidRPr="00AD01A7">
        <w:rPr>
          <w:rFonts w:eastAsia="Times New Roman" w:cs="Times New Roman"/>
          <w:i/>
          <w:iCs/>
        </w:rPr>
        <w:t>.</w:t>
      </w:r>
      <w:r w:rsidRPr="00AD01A7">
        <w:rPr>
          <w:rFonts w:eastAsia="Times New Roman" w:cs="Times New Roman"/>
          <w:i/>
          <w:iCs/>
        </w:rPr>
        <w:t xml:space="preserve"> Trends reflect procedural standardization and learning over time.</w:t>
      </w:r>
    </w:p>
    <w:p w14:paraId="63D0AC98" w14:textId="77777777" w:rsidR="00E16DDF" w:rsidRDefault="00E16DDF" w:rsidP="00542676">
      <w:pPr>
        <w:spacing w:line="360" w:lineRule="auto"/>
        <w:rPr>
          <w:rFonts w:eastAsia="Times New Roman"/>
          <w:b/>
          <w:bCs/>
        </w:rPr>
      </w:pPr>
    </w:p>
    <w:p w14:paraId="4AC3FF22" w14:textId="77777777" w:rsidR="00E16DDF" w:rsidRDefault="00E16DDF" w:rsidP="00542676">
      <w:pPr>
        <w:spacing w:line="360" w:lineRule="auto"/>
        <w:rPr>
          <w:rFonts w:eastAsia="Times New Roman"/>
          <w:b/>
          <w:bCs/>
        </w:rPr>
      </w:pPr>
    </w:p>
    <w:p w14:paraId="7BB8DB28" w14:textId="7AF2AC2C" w:rsidR="00542676" w:rsidRPr="00947F14" w:rsidRDefault="00542676" w:rsidP="00542676">
      <w:pPr>
        <w:spacing w:line="360" w:lineRule="auto"/>
        <w:rPr>
          <w:rStyle w:val="Ninguno"/>
          <w:rFonts w:eastAsia="Times New Roman"/>
        </w:rPr>
      </w:pPr>
      <w:r w:rsidRPr="00A031FD">
        <w:rPr>
          <w:rFonts w:eastAsia="Times New Roman"/>
          <w:b/>
          <w:bCs/>
        </w:rPr>
        <w:lastRenderedPageBreak/>
        <w:t>A</w:t>
      </w:r>
    </w:p>
    <w:p w14:paraId="7DBC7FB8" w14:textId="77777777" w:rsidR="00542676" w:rsidRDefault="00542676" w:rsidP="00542676">
      <w:pPr>
        <w:spacing w:line="360" w:lineRule="auto"/>
        <w:rPr>
          <w:rStyle w:val="Ninguno"/>
        </w:rPr>
      </w:pPr>
      <w:r>
        <w:rPr>
          <w:rStyle w:val="Ninguno"/>
          <w:noProof/>
        </w:rPr>
        <w:drawing>
          <wp:inline distT="0" distB="0" distL="0" distR="0" wp14:anchorId="378A1A17" wp14:editId="4817C430">
            <wp:extent cx="5731510" cy="3382551"/>
            <wp:effectExtent l="0" t="0" r="0" b="0"/>
            <wp:docPr id="1073741839" name="officeArt object" descr="En bild som visar text, linje, Graf, skärmbild&#10;&#10;AI-genererat innehåll kan vara felaktig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9" name="En bild som visar text, linje, Graf, skärmbildAI-genererat innehåll kan vara felaktigt." descr="En bild som visar text, linje, Graf, skärmbildAI-genererat innehåll kan vara felaktig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55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37CAF27" w14:textId="77777777" w:rsidR="00542676" w:rsidRPr="004C3361" w:rsidRDefault="00542676" w:rsidP="00542676">
      <w:pPr>
        <w:spacing w:line="360" w:lineRule="auto"/>
        <w:rPr>
          <w:rStyle w:val="Ninguno"/>
          <w:b/>
          <w:bCs/>
        </w:rPr>
      </w:pPr>
      <w:r>
        <w:rPr>
          <w:rStyle w:val="Ninguno"/>
          <w:b/>
          <w:bCs/>
        </w:rPr>
        <w:t>B</w:t>
      </w:r>
    </w:p>
    <w:p w14:paraId="21584802" w14:textId="77777777" w:rsidR="00542676" w:rsidRDefault="00542676" w:rsidP="00542676">
      <w:pPr>
        <w:spacing w:line="360" w:lineRule="auto"/>
        <w:rPr>
          <w:rStyle w:val="Ninguno"/>
        </w:rPr>
      </w:pPr>
      <w:r>
        <w:rPr>
          <w:rStyle w:val="Ninguno"/>
          <w:noProof/>
        </w:rPr>
        <w:drawing>
          <wp:inline distT="0" distB="0" distL="0" distR="0" wp14:anchorId="52CE4B7D" wp14:editId="4F32E362">
            <wp:extent cx="5731510" cy="3382551"/>
            <wp:effectExtent l="0" t="0" r="0" b="0"/>
            <wp:docPr id="1073741838" name="officeArt object" descr="En bild som visar text, linje, diagram, Graf&#10;&#10;AI-genererat innehåll kan vara felaktig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En bild som visar text, linje, diagram, GrafAI-genererat innehåll kan vara felaktigt." descr="En bild som visar text, linje, diagram, GrafAI-genererat innehåll kan vara felaktigt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55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360929D" w14:textId="77777777" w:rsidR="00E16DDF" w:rsidRDefault="00E16DDF" w:rsidP="00542676">
      <w:pPr>
        <w:spacing w:line="360" w:lineRule="auto"/>
        <w:rPr>
          <w:rStyle w:val="Ninguno"/>
          <w:b/>
          <w:bCs/>
        </w:rPr>
      </w:pPr>
    </w:p>
    <w:p w14:paraId="413B5B07" w14:textId="77777777" w:rsidR="00E16DDF" w:rsidRDefault="00E16DDF" w:rsidP="00542676">
      <w:pPr>
        <w:spacing w:line="360" w:lineRule="auto"/>
        <w:rPr>
          <w:rStyle w:val="Ninguno"/>
          <w:b/>
          <w:bCs/>
        </w:rPr>
      </w:pPr>
    </w:p>
    <w:p w14:paraId="6C94539A" w14:textId="77777777" w:rsidR="00E16DDF" w:rsidRDefault="00E16DDF" w:rsidP="00542676">
      <w:pPr>
        <w:spacing w:line="360" w:lineRule="auto"/>
        <w:rPr>
          <w:rStyle w:val="Ninguno"/>
          <w:b/>
          <w:bCs/>
        </w:rPr>
      </w:pPr>
    </w:p>
    <w:p w14:paraId="52CF2A39" w14:textId="1D1FEB58" w:rsidR="00542676" w:rsidRPr="007E1522" w:rsidRDefault="00542676" w:rsidP="00542676">
      <w:pPr>
        <w:spacing w:line="360" w:lineRule="auto"/>
        <w:rPr>
          <w:rStyle w:val="Ninguno"/>
        </w:rPr>
      </w:pPr>
      <w:r>
        <w:rPr>
          <w:rStyle w:val="Ninguno"/>
          <w:b/>
          <w:bCs/>
        </w:rPr>
        <w:lastRenderedPageBreak/>
        <w:t>C</w:t>
      </w:r>
    </w:p>
    <w:p w14:paraId="7093C111" w14:textId="77777777" w:rsidR="00542676" w:rsidRPr="00E64D2D" w:rsidRDefault="00542676" w:rsidP="00542676">
      <w:pPr>
        <w:spacing w:line="360" w:lineRule="auto"/>
        <w:rPr>
          <w:rStyle w:val="Ninguno"/>
          <w:b/>
          <w:bCs/>
        </w:rPr>
      </w:pPr>
      <w:r>
        <w:rPr>
          <w:rStyle w:val="Ninguno"/>
          <w:noProof/>
        </w:rPr>
        <w:drawing>
          <wp:inline distT="0" distB="0" distL="0" distR="0" wp14:anchorId="6E4A12CC" wp14:editId="2AC0010A">
            <wp:extent cx="5731510" cy="3382551"/>
            <wp:effectExtent l="0" t="0" r="0" b="0"/>
            <wp:docPr id="1073741840" name="officeArt object" descr="En bild som visar text, skärmbild, linje, Graf&#10;&#10;AI-genererat innehåll kan vara felaktig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En bild som visar text, skärmbild, linje, GrafAI-genererat innehåll kan vara felaktigt." descr="En bild som visar text, skärmbild, linje, GrafAI-genererat innehåll kan vara felaktigt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55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F62ACBF" w14:textId="77777777" w:rsidR="00542676" w:rsidRDefault="00542676" w:rsidP="00542676">
      <w:pPr>
        <w:spacing w:line="360" w:lineRule="auto"/>
        <w:rPr>
          <w:rStyle w:val="Ninguno"/>
        </w:rPr>
      </w:pPr>
    </w:p>
    <w:p w14:paraId="59370EB3" w14:textId="426F326D" w:rsidR="00AD5717" w:rsidRDefault="00A466F6">
      <w:pPr>
        <w:rPr>
          <w:b/>
          <w:bCs/>
        </w:rPr>
      </w:pPr>
      <w:r w:rsidRPr="00A466F6">
        <w:rPr>
          <w:b/>
          <w:bCs/>
        </w:rPr>
        <w:t>D</w:t>
      </w:r>
    </w:p>
    <w:p w14:paraId="1B9F484C" w14:textId="3188225B" w:rsidR="006E5E46" w:rsidRPr="00A466F6" w:rsidRDefault="00AD71EA">
      <w:pPr>
        <w:rPr>
          <w:b/>
          <w:bCs/>
        </w:rPr>
      </w:pPr>
      <w:r>
        <w:rPr>
          <w:noProof/>
        </w:rPr>
        <w:drawing>
          <wp:inline distT="0" distB="0" distL="0" distR="0" wp14:anchorId="4E9ACD9B" wp14:editId="23CE9744">
            <wp:extent cx="4823460" cy="2747645"/>
            <wp:effectExtent l="0" t="0" r="15240" b="8255"/>
            <wp:docPr id="124316405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4FDB958-A01E-DB7A-7D4C-7ABEEB0A3B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E5E46" w:rsidRPr="00A466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oannis Rouvelas">
    <w15:presenceInfo w15:providerId="AD" w15:userId="S::ioannis.rouvelas@ki.se::69643974-dc71-4c45-9140-d6234ee48b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76"/>
    <w:rsid w:val="0001195E"/>
    <w:rsid w:val="00033300"/>
    <w:rsid w:val="00043E67"/>
    <w:rsid w:val="00057A1E"/>
    <w:rsid w:val="00065B38"/>
    <w:rsid w:val="00090D09"/>
    <w:rsid w:val="00093EFD"/>
    <w:rsid w:val="000A3466"/>
    <w:rsid w:val="000D2AB8"/>
    <w:rsid w:val="000D7478"/>
    <w:rsid w:val="0013048F"/>
    <w:rsid w:val="00144773"/>
    <w:rsid w:val="00146875"/>
    <w:rsid w:val="00151CB2"/>
    <w:rsid w:val="00157D61"/>
    <w:rsid w:val="001619EB"/>
    <w:rsid w:val="0018335E"/>
    <w:rsid w:val="00197B3D"/>
    <w:rsid w:val="001B6E1E"/>
    <w:rsid w:val="001E0E0A"/>
    <w:rsid w:val="001E361B"/>
    <w:rsid w:val="001E571E"/>
    <w:rsid w:val="001F438D"/>
    <w:rsid w:val="002115DB"/>
    <w:rsid w:val="002149C3"/>
    <w:rsid w:val="002231CD"/>
    <w:rsid w:val="00227B52"/>
    <w:rsid w:val="002552D9"/>
    <w:rsid w:val="002902A8"/>
    <w:rsid w:val="002A484C"/>
    <w:rsid w:val="002B1B57"/>
    <w:rsid w:val="002F60BD"/>
    <w:rsid w:val="00322DD3"/>
    <w:rsid w:val="003451B7"/>
    <w:rsid w:val="00382418"/>
    <w:rsid w:val="003B2F8C"/>
    <w:rsid w:val="003C02D0"/>
    <w:rsid w:val="003C7B62"/>
    <w:rsid w:val="003E6DCE"/>
    <w:rsid w:val="003E7720"/>
    <w:rsid w:val="003F3E8E"/>
    <w:rsid w:val="00401322"/>
    <w:rsid w:val="00420A2C"/>
    <w:rsid w:val="00435586"/>
    <w:rsid w:val="00442034"/>
    <w:rsid w:val="00463CCA"/>
    <w:rsid w:val="00466E73"/>
    <w:rsid w:val="0047788F"/>
    <w:rsid w:val="004B20C3"/>
    <w:rsid w:val="004B6959"/>
    <w:rsid w:val="004C0EB1"/>
    <w:rsid w:val="004C12BB"/>
    <w:rsid w:val="004D445E"/>
    <w:rsid w:val="004F21EE"/>
    <w:rsid w:val="005311E9"/>
    <w:rsid w:val="00532128"/>
    <w:rsid w:val="00537D80"/>
    <w:rsid w:val="00542676"/>
    <w:rsid w:val="00591C5F"/>
    <w:rsid w:val="005A752A"/>
    <w:rsid w:val="005A7649"/>
    <w:rsid w:val="005D41A3"/>
    <w:rsid w:val="006102E7"/>
    <w:rsid w:val="00630BFC"/>
    <w:rsid w:val="00666243"/>
    <w:rsid w:val="00690ABB"/>
    <w:rsid w:val="006C0082"/>
    <w:rsid w:val="006C62E7"/>
    <w:rsid w:val="006E495D"/>
    <w:rsid w:val="006E5E46"/>
    <w:rsid w:val="00700533"/>
    <w:rsid w:val="00714EB4"/>
    <w:rsid w:val="00722150"/>
    <w:rsid w:val="00730936"/>
    <w:rsid w:val="00751804"/>
    <w:rsid w:val="0078389C"/>
    <w:rsid w:val="007C4A01"/>
    <w:rsid w:val="007E2380"/>
    <w:rsid w:val="007F08FA"/>
    <w:rsid w:val="00855BB1"/>
    <w:rsid w:val="008755E0"/>
    <w:rsid w:val="008B67D2"/>
    <w:rsid w:val="008C545A"/>
    <w:rsid w:val="008C5CB0"/>
    <w:rsid w:val="008E0005"/>
    <w:rsid w:val="008E74B9"/>
    <w:rsid w:val="00904DC3"/>
    <w:rsid w:val="00914C70"/>
    <w:rsid w:val="00927E97"/>
    <w:rsid w:val="00936F37"/>
    <w:rsid w:val="009755BF"/>
    <w:rsid w:val="0098180F"/>
    <w:rsid w:val="009948DB"/>
    <w:rsid w:val="009A309D"/>
    <w:rsid w:val="009D317E"/>
    <w:rsid w:val="009E240C"/>
    <w:rsid w:val="00A06674"/>
    <w:rsid w:val="00A26134"/>
    <w:rsid w:val="00A466F6"/>
    <w:rsid w:val="00A55A33"/>
    <w:rsid w:val="00A61474"/>
    <w:rsid w:val="00A72C34"/>
    <w:rsid w:val="00A84EFE"/>
    <w:rsid w:val="00A9593E"/>
    <w:rsid w:val="00AC0FA2"/>
    <w:rsid w:val="00AC1073"/>
    <w:rsid w:val="00AC701D"/>
    <w:rsid w:val="00AD01A7"/>
    <w:rsid w:val="00AD5717"/>
    <w:rsid w:val="00AD71EA"/>
    <w:rsid w:val="00AE4411"/>
    <w:rsid w:val="00B10598"/>
    <w:rsid w:val="00B478E7"/>
    <w:rsid w:val="00B57E34"/>
    <w:rsid w:val="00B64A89"/>
    <w:rsid w:val="00B64FDD"/>
    <w:rsid w:val="00B9382A"/>
    <w:rsid w:val="00BA65D0"/>
    <w:rsid w:val="00BC1726"/>
    <w:rsid w:val="00BF5A80"/>
    <w:rsid w:val="00C47E86"/>
    <w:rsid w:val="00C7482F"/>
    <w:rsid w:val="00CB2A65"/>
    <w:rsid w:val="00CB5C14"/>
    <w:rsid w:val="00CB65DF"/>
    <w:rsid w:val="00CC6DB5"/>
    <w:rsid w:val="00CD5BD5"/>
    <w:rsid w:val="00CE69E0"/>
    <w:rsid w:val="00CF61EE"/>
    <w:rsid w:val="00D125B1"/>
    <w:rsid w:val="00D20CD9"/>
    <w:rsid w:val="00D25FF1"/>
    <w:rsid w:val="00D6167E"/>
    <w:rsid w:val="00D9506D"/>
    <w:rsid w:val="00DB2652"/>
    <w:rsid w:val="00DB4FA8"/>
    <w:rsid w:val="00DC027E"/>
    <w:rsid w:val="00E10672"/>
    <w:rsid w:val="00E16DDF"/>
    <w:rsid w:val="00E25DB9"/>
    <w:rsid w:val="00E421F4"/>
    <w:rsid w:val="00E633C4"/>
    <w:rsid w:val="00E76601"/>
    <w:rsid w:val="00E814A9"/>
    <w:rsid w:val="00E925F0"/>
    <w:rsid w:val="00EB70DF"/>
    <w:rsid w:val="00EC5E48"/>
    <w:rsid w:val="00EF7C88"/>
    <w:rsid w:val="00F0136E"/>
    <w:rsid w:val="00F069D2"/>
    <w:rsid w:val="00F1179E"/>
    <w:rsid w:val="00F159CB"/>
    <w:rsid w:val="00F55F56"/>
    <w:rsid w:val="00F73989"/>
    <w:rsid w:val="00FC10E2"/>
    <w:rsid w:val="00FD3CEA"/>
    <w:rsid w:val="00FE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407047"/>
  <w15:chartTrackingRefBased/>
  <w15:docId w15:val="{C4178F3B-B6E8-CC4D-A57E-9BCF4867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76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67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6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6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6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6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6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6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6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6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6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6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2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67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2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6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26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6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bdr w:val="none" w:sz="0" w:space="0" w:color="auto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26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67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6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676"/>
    <w:rPr>
      <w:b/>
      <w:bCs/>
      <w:smallCaps/>
      <w:color w:val="0F4761" w:themeColor="accent1" w:themeShade="BF"/>
      <w:spacing w:val="5"/>
    </w:rPr>
  </w:style>
  <w:style w:type="character" w:customStyle="1" w:styleId="Ninguno">
    <w:name w:val="Ninguno"/>
    <w:rsid w:val="00542676"/>
    <w:rPr>
      <w:lang w:val="en-US"/>
    </w:rPr>
  </w:style>
  <w:style w:type="character" w:styleId="Emphasis">
    <w:name w:val="Emphasis"/>
    <w:basedOn w:val="DefaultParagraphFont"/>
    <w:uiPriority w:val="20"/>
    <w:qFormat/>
    <w:rsid w:val="00542676"/>
    <w:rPr>
      <w:i/>
      <w:iCs/>
    </w:rPr>
  </w:style>
  <w:style w:type="character" w:styleId="Strong">
    <w:name w:val="Strong"/>
    <w:basedOn w:val="DefaultParagraphFont"/>
    <w:uiPriority w:val="22"/>
    <w:qFormat/>
    <w:rsid w:val="00F55F56"/>
    <w:rPr>
      <w:b/>
      <w:bCs/>
    </w:rPr>
  </w:style>
  <w:style w:type="character" w:customStyle="1" w:styleId="apple-converted-space">
    <w:name w:val="apple-converted-space"/>
    <w:basedOn w:val="DefaultParagraphFont"/>
    <w:rsid w:val="00F55F56"/>
  </w:style>
  <w:style w:type="table" w:styleId="GridTable1Light">
    <w:name w:val="Grid Table 1 Light"/>
    <w:basedOn w:val="TableNormal"/>
    <w:uiPriority w:val="46"/>
    <w:rsid w:val="004B695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AD01A7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ll.se\users\BD\chku01\Forsk\Robot%20vs%20thoracoscopy\resulta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900" b="1" baseline="0"/>
              <a:t>Simple line of mean blood loss (ml) by consecutive number of robotic cases group of 10</a:t>
            </a:r>
            <a:endParaRPr lang="en-US" sz="9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Lit>
              <c:formatCode>General</c:formatCode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</c:numLit>
          </c:cat>
          <c:val>
            <c:numLit>
              <c:formatCode>#,##0</c:formatCode>
              <c:ptCount val="8"/>
              <c:pt idx="0">
                <c:v>192.5</c:v>
              </c:pt>
              <c:pt idx="1">
                <c:v>284.5</c:v>
              </c:pt>
              <c:pt idx="2">
                <c:v>201.5</c:v>
              </c:pt>
              <c:pt idx="3">
                <c:v>143.5</c:v>
              </c:pt>
              <c:pt idx="4">
                <c:v>197</c:v>
              </c:pt>
              <c:pt idx="5">
                <c:v>176</c:v>
              </c:pt>
              <c:pt idx="6">
                <c:v>169.5</c:v>
              </c:pt>
              <c:pt idx="7">
                <c:v>187.5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7950-7A4E-803F-5AEC528750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consecutive number of robotic cases group of 10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Mean Blood loss (ml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Rouvelas</dc:creator>
  <cp:keywords/>
  <dc:description/>
  <cp:lastModifiedBy>Ioannis Rouvelas</cp:lastModifiedBy>
  <cp:revision>30</cp:revision>
  <dcterms:created xsi:type="dcterms:W3CDTF">2025-06-28T12:49:00Z</dcterms:created>
  <dcterms:modified xsi:type="dcterms:W3CDTF">2025-07-19T22:46:00Z</dcterms:modified>
</cp:coreProperties>
</file>